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11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2410"/>
        <w:gridCol w:w="1701"/>
        <w:gridCol w:w="1418"/>
        <w:gridCol w:w="146"/>
        <w:gridCol w:w="150"/>
        <w:gridCol w:w="146"/>
        <w:gridCol w:w="438"/>
      </w:tblGrid>
      <w:tr w:rsidR="00D46796" w:rsidRPr="0013462E" w:rsidTr="00D46796">
        <w:trPr>
          <w:trHeight w:val="315"/>
        </w:trPr>
        <w:tc>
          <w:tcPr>
            <w:tcW w:w="811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8F3138">
            <w:pPr>
              <w:tabs>
                <w:tab w:val="left" w:pos="7229"/>
              </w:tabs>
              <w:spacing w:after="0" w:line="240" w:lineRule="auto"/>
              <w:ind w:right="742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bookmarkStart w:id="0" w:name="_GoBack"/>
            <w:r w:rsidRPr="0013462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de-DE"/>
              </w:rPr>
              <w:t>Supplementary Table 6</w:t>
            </w:r>
            <w:r w:rsidRPr="0013462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. Associations of the leukocyte subtype ratios and TNBC after adjustment for confounders</w:t>
            </w:r>
          </w:p>
        </w:tc>
      </w:tr>
      <w:tr w:rsidR="00D46796" w:rsidRPr="0013462E" w:rsidTr="00CC2F93">
        <w:trPr>
          <w:gridAfter w:val="3"/>
          <w:wAfter w:w="734" w:type="dxa"/>
          <w:trHeight w:val="315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D46796" w:rsidRPr="0013462E" w:rsidTr="00CC2F93">
        <w:trPr>
          <w:gridAfter w:val="3"/>
          <w:wAfter w:w="734" w:type="dxa"/>
          <w:trHeight w:val="40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796" w:rsidRPr="0013462E" w:rsidRDefault="004C5712" w:rsidP="00D4679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</w:pPr>
            <w:r w:rsidRPr="0013462E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>CpG sit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796" w:rsidRPr="0013462E" w:rsidRDefault="004C5712" w:rsidP="00D4679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</w:pPr>
            <w:r w:rsidRPr="0013462E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>OR [95% CI]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796" w:rsidRPr="0013462E" w:rsidRDefault="004C5712" w:rsidP="00D4679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</w:pPr>
            <w:r w:rsidRPr="0013462E">
              <w:rPr>
                <w:rFonts w:ascii="Arial" w:eastAsia="Times New Roman" w:hAnsi="Arial" w:cs="Arial"/>
                <w:b/>
                <w:i/>
                <w:iCs/>
                <w:color w:val="000000"/>
                <w:sz w:val="24"/>
                <w:szCs w:val="24"/>
                <w:lang w:eastAsia="de-DE"/>
              </w:rPr>
              <w:t>P</w:t>
            </w:r>
            <w:r w:rsidRPr="0013462E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796" w:rsidRPr="0013462E" w:rsidRDefault="004C5712" w:rsidP="00D4679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</w:pPr>
            <w:r w:rsidRPr="0013462E">
              <w:rPr>
                <w:rFonts w:ascii="Arial" w:eastAsia="Times New Roman" w:hAnsi="Arial" w:cs="Arial"/>
                <w:b/>
                <w:i/>
                <w:iCs/>
                <w:color w:val="000000"/>
                <w:sz w:val="24"/>
                <w:szCs w:val="24"/>
                <w:lang w:eastAsia="de-DE"/>
              </w:rPr>
              <w:t>P</w:t>
            </w:r>
            <w:r w:rsidRPr="0013462E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vertAlign w:val="subscript"/>
                <w:lang w:eastAsia="de-DE"/>
              </w:rPr>
              <w:t>adj</w:t>
            </w:r>
            <w:r w:rsidRPr="0013462E">
              <w:rPr>
                <w:rFonts w:ascii="Arial" w:eastAsia="Times New Roman" w:hAnsi="Arial" w:cs="Arial"/>
                <w:b/>
                <w:sz w:val="24"/>
                <w:szCs w:val="24"/>
                <w:vertAlign w:val="superscript"/>
                <w:lang w:eastAsia="de-DE"/>
              </w:rPr>
              <w:t>a</w:t>
            </w:r>
          </w:p>
        </w:tc>
        <w:tc>
          <w:tcPr>
            <w:tcW w:w="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</w:pPr>
          </w:p>
        </w:tc>
      </w:tr>
      <w:tr w:rsidR="00D46796" w:rsidRPr="0013462E" w:rsidTr="00CC2F93">
        <w:trPr>
          <w:gridAfter w:val="3"/>
          <w:wAfter w:w="734" w:type="dxa"/>
          <w:trHeight w:val="315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13462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g04920616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13462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00 [0.94-1.07]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13462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9194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13462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91948</w:t>
            </w:r>
          </w:p>
        </w:tc>
        <w:tc>
          <w:tcPr>
            <w:tcW w:w="1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</w:tr>
      <w:tr w:rsidR="00D46796" w:rsidRPr="0013462E" w:rsidTr="00E00D7F">
        <w:trPr>
          <w:gridAfter w:val="3"/>
          <w:wAfter w:w="734" w:type="dxa"/>
          <w:trHeight w:val="315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13462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g02033323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13462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05 [0.97-1.13]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13462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19739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13462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3947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</w:tr>
      <w:tr w:rsidR="00D46796" w:rsidRPr="0013462E" w:rsidTr="00E00D7F">
        <w:trPr>
          <w:gridAfter w:val="3"/>
          <w:wAfter w:w="734" w:type="dxa"/>
          <w:trHeight w:val="315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13462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g07499259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13462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21 [1.03-1.42]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13462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02275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13462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0909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</w:tr>
      <w:tr w:rsidR="00D46796" w:rsidRPr="0013462E" w:rsidTr="00E00D7F">
        <w:trPr>
          <w:gridAfter w:val="3"/>
          <w:wAfter w:w="734" w:type="dxa"/>
          <w:trHeight w:val="315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13462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g08326410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13462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30 [1.18-1.43]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13462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&lt; 1e-04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13462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&lt; 1e-0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</w:tr>
      <w:tr w:rsidR="00D46796" w:rsidRPr="0013462E" w:rsidTr="00E00D7F">
        <w:trPr>
          <w:gridAfter w:val="3"/>
          <w:wAfter w:w="734" w:type="dxa"/>
          <w:trHeight w:val="315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13462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g23855986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13462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36 [1.20-1.54]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13462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&lt; 1e-04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13462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&lt; 1e-0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</w:tr>
      <w:tr w:rsidR="00D46796" w:rsidRPr="0013462E" w:rsidTr="00E00D7F">
        <w:trPr>
          <w:gridAfter w:val="3"/>
          <w:wAfter w:w="734" w:type="dxa"/>
          <w:trHeight w:val="315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13462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g23060465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13462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40 [1.23-1.60]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13462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&lt; 1e-04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13462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&lt; 1e-0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</w:tr>
      <w:tr w:rsidR="00D46796" w:rsidRPr="0013462E" w:rsidTr="00E00D7F">
        <w:trPr>
          <w:gridAfter w:val="3"/>
          <w:wAfter w:w="734" w:type="dxa"/>
          <w:trHeight w:val="315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13462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g25006077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13462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93 [0.91-0.96]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13462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&lt; 1e-04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13462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&lt; 1e-0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</w:tr>
      <w:tr w:rsidR="00D46796" w:rsidRPr="0013462E" w:rsidTr="00E00D7F">
        <w:trPr>
          <w:gridAfter w:val="3"/>
          <w:wAfter w:w="734" w:type="dxa"/>
          <w:trHeight w:val="315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13462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g25739938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13462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94 [0.92-0.96]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13462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&lt; 1e-04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13462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&lt; 1e-0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</w:tr>
      <w:tr w:rsidR="00D46796" w:rsidRPr="0013462E" w:rsidTr="00E00D7F">
        <w:trPr>
          <w:gridAfter w:val="3"/>
          <w:wAfter w:w="734" w:type="dxa"/>
          <w:trHeight w:val="315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13462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g05398700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13462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96 [0.94-0.98]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13462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00011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13462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0013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</w:tr>
      <w:tr w:rsidR="00D46796" w:rsidRPr="0013462E" w:rsidTr="00E00D7F">
        <w:trPr>
          <w:gridAfter w:val="3"/>
          <w:wAfter w:w="734" w:type="dxa"/>
          <w:trHeight w:val="315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13462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g07721872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13462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17 [1.08-1.28]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13462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00025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13462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0025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</w:tr>
      <w:tr w:rsidR="00D46796" w:rsidRPr="0013462E" w:rsidTr="00E00D7F">
        <w:trPr>
          <w:gridAfter w:val="3"/>
          <w:wAfter w:w="734" w:type="dxa"/>
          <w:trHeight w:val="315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13462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g04838847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13462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18 [1.07-1.31]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13462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00152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13462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0106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</w:tr>
      <w:tr w:rsidR="00D46796" w:rsidRPr="0013462E" w:rsidTr="00E00D7F">
        <w:trPr>
          <w:gridAfter w:val="3"/>
          <w:wAfter w:w="734" w:type="dxa"/>
          <w:trHeight w:val="315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13462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g27565966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13462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22 [1.11-1.35]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13462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&lt; 1e-04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13462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0007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</w:tr>
      <w:tr w:rsidR="00D46796" w:rsidRPr="0013462E" w:rsidTr="00E00D7F">
        <w:trPr>
          <w:gridAfter w:val="3"/>
          <w:wAfter w:w="734" w:type="dxa"/>
          <w:trHeight w:val="315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13462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g23244761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13462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05 [0.99-1.11]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13462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08276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13462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2482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</w:tr>
      <w:tr w:rsidR="00D46796" w:rsidRPr="0013462E" w:rsidTr="00E00D7F">
        <w:trPr>
          <w:gridAfter w:val="3"/>
          <w:wAfter w:w="734" w:type="dxa"/>
          <w:trHeight w:val="315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13462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g05923857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13462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12 [1.05-1.19]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13462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00039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13462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0034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</w:tr>
      <w:tr w:rsidR="00D46796" w:rsidRPr="0013462E" w:rsidTr="00E00D7F">
        <w:trPr>
          <w:gridAfter w:val="3"/>
          <w:wAfter w:w="734" w:type="dxa"/>
          <w:trHeight w:val="315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13462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g24788483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13462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17 [1.09-1.26]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13462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&lt; 1e-04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13462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0001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</w:tr>
      <w:tr w:rsidR="00D46796" w:rsidRPr="0013462E" w:rsidTr="00E00D7F">
        <w:trPr>
          <w:gridAfter w:val="3"/>
          <w:wAfter w:w="734" w:type="dxa"/>
          <w:trHeight w:val="315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13462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g18857618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13462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10 [1.03-1.17]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13462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00542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13462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0270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</w:tr>
      <w:tr w:rsidR="00D46796" w:rsidRPr="0013462E" w:rsidTr="00E00D7F">
        <w:trPr>
          <w:gridAfter w:val="3"/>
          <w:wAfter w:w="734" w:type="dxa"/>
          <w:trHeight w:val="315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13462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g00219921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13462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11 [1.05-1.17]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13462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00023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13462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0025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</w:tr>
      <w:tr w:rsidR="00D46796" w:rsidRPr="0013462E" w:rsidTr="00E00D7F">
        <w:trPr>
          <w:gridAfter w:val="3"/>
          <w:wAfter w:w="734" w:type="dxa"/>
          <w:trHeight w:val="315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13462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g06419846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13462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26 [1.15-1.37]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13462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&lt; 1e-04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13462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&lt; 1e-0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</w:tr>
      <w:tr w:rsidR="00D46796" w:rsidRPr="0013462E" w:rsidTr="00E00D7F">
        <w:trPr>
          <w:gridAfter w:val="3"/>
          <w:wAfter w:w="734" w:type="dxa"/>
          <w:trHeight w:val="315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13462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g05617307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13462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07 [1.02-1.11]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13462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00441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13462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0264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</w:tr>
      <w:tr w:rsidR="00D46796" w:rsidRPr="0013462E" w:rsidTr="00E00D7F">
        <w:trPr>
          <w:gridAfter w:val="3"/>
          <w:wAfter w:w="734" w:type="dxa"/>
          <w:trHeight w:val="315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13462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g14477767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13462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08 [1.03-1.14]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13462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00101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13462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0080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</w:tr>
      <w:tr w:rsidR="00D46796" w:rsidRPr="0013462E" w:rsidTr="00E00D7F">
        <w:trPr>
          <w:gridAfter w:val="3"/>
          <w:wAfter w:w="734" w:type="dxa"/>
          <w:trHeight w:val="315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13462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g20737812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13462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09 [1.04-1.14]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13462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&lt; 1e-04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13462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0013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96" w:rsidRPr="0013462E" w:rsidRDefault="00D46796" w:rsidP="00D46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</w:tr>
      <w:tr w:rsidR="00D46796" w:rsidRPr="00CA6B8D" w:rsidTr="00CC2F93">
        <w:trPr>
          <w:gridAfter w:val="1"/>
          <w:wAfter w:w="438" w:type="dxa"/>
          <w:trHeight w:val="172"/>
        </w:trPr>
        <w:tc>
          <w:tcPr>
            <w:tcW w:w="75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96" w:rsidRPr="00D46796" w:rsidRDefault="00D46796" w:rsidP="003075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proofErr w:type="gramStart"/>
            <w:r w:rsidRPr="0013462E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de-DE"/>
              </w:rPr>
              <w:t>a</w:t>
            </w:r>
            <w:r w:rsidRPr="0013462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djusted</w:t>
            </w:r>
            <w:proofErr w:type="spellEnd"/>
            <w:proofErr w:type="gramEnd"/>
            <w:r w:rsidRPr="0013462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for body mass index, menopausal status, and smoking status (current).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796" w:rsidRPr="00D46796" w:rsidRDefault="00D46796" w:rsidP="00D46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</w:tbl>
    <w:p w:rsidR="00D379E3" w:rsidRDefault="00D379E3">
      <w:pPr>
        <w:rPr>
          <w:lang w:val="en-US"/>
        </w:rPr>
      </w:pPr>
    </w:p>
    <w:p w:rsidR="00515995" w:rsidRDefault="00515995">
      <w:pPr>
        <w:rPr>
          <w:lang w:val="en-US"/>
        </w:rPr>
      </w:pPr>
    </w:p>
    <w:bookmarkEnd w:id="0"/>
    <w:p w:rsidR="00515995" w:rsidRPr="00D46796" w:rsidRDefault="00515995">
      <w:pPr>
        <w:rPr>
          <w:lang w:val="en-US"/>
        </w:rPr>
      </w:pPr>
    </w:p>
    <w:sectPr w:rsidR="00515995" w:rsidRPr="00D46796" w:rsidSect="00D46796">
      <w:pgSz w:w="11906" w:h="16838"/>
      <w:pgMar w:top="1417" w:right="2975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D46796"/>
    <w:rsid w:val="00087BB0"/>
    <w:rsid w:val="0013462E"/>
    <w:rsid w:val="003075D9"/>
    <w:rsid w:val="004018C6"/>
    <w:rsid w:val="004C5712"/>
    <w:rsid w:val="00515995"/>
    <w:rsid w:val="008F3138"/>
    <w:rsid w:val="00927B65"/>
    <w:rsid w:val="00CA6B8D"/>
    <w:rsid w:val="00CC2F93"/>
    <w:rsid w:val="00D379E3"/>
    <w:rsid w:val="00D46796"/>
    <w:rsid w:val="00E00D7F"/>
    <w:rsid w:val="00E71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3D58D56-E371-493D-B7D6-CC6E943C2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18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6B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6B8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920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11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ann, Ute</dc:creator>
  <cp:keywords/>
  <dc:description/>
  <cp:lastModifiedBy>Ziaur Rahman Bijli G.</cp:lastModifiedBy>
  <cp:revision>5</cp:revision>
  <dcterms:created xsi:type="dcterms:W3CDTF">2021-10-07T11:19:00Z</dcterms:created>
  <dcterms:modified xsi:type="dcterms:W3CDTF">2021-11-10T07:53:00Z</dcterms:modified>
</cp:coreProperties>
</file>